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3.  Interference as measured by the Malkova method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U2 - LYS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ild-type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1684" w:type="dxa"/>
            <w:gridSpan w:val="5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2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U2 - LYS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sm4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6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U2 - LYS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dj1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6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U2 - LYS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sm4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ndj1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6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8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720" w:right="720" w:gutter="0" w:header="720" w:top="776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3 (continued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DE2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ild-type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27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DE2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sm4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DE2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ndj1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8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70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238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  <w:gridCol w:w="446"/>
        <w:gridCol w:w="173"/>
        <w:gridCol w:w="446"/>
        <w:gridCol w:w="173"/>
        <w:gridCol w:w="446"/>
      </w:tblGrid>
      <w:tr>
        <w:trPr>
          <w:trHeight w:val="270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YS2 - ADE2</w:t>
            </w:r>
          </w:p>
        </w:tc>
        <w:tc>
          <w:tcPr>
            <w:tcW w:w="5052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DE2 - HIS3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sm4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ndj1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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al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3 - HIS3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 - LEU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2 - LYS2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 - ADE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+ NPD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61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6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?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7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1684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68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/>
        <w:rPr/>
      </w:pPr>
      <w:r>
        <w:rPr>
          <w:rFonts w:cs="Arial" w:ascii="Arial" w:hAnsi="Arial"/>
        </w:rPr>
        <w:t>Crossover interference was analyzed as described by Malkova et al. [37] and Martini et al. [34] for chromosome XV in the EAY1108 / EAY1112 strain background.  For each genetic interval, tetrads were divided into two groups based on the presence (NPD, TT) or absence (PD) of a recombination event.  For each group, the map distance was measured in the adjacent interval, thus obtaining two map distances for that interval.  Differences of tetrad distributions with p &lt; 0.05 were considered significant evidence of interference as assessed by a G test.  Map distances (cM) with 95% confidence intervals were calculated as described previously. Like Martini et al. [34], we also present the data as a ratio of the two map distances, with a smaller ratio indicating stronger interference.</w:t>
      </w:r>
    </w:p>
    <w:sectPr>
      <w:headerReference w:type="default" r:id="rId3"/>
      <w:type w:val="nextPage"/>
      <w:pgSz w:orient="landscape" w:w="15840" w:h="12240"/>
      <w:pgMar w:left="360" w:right="360" w:gutter="0" w:header="720" w:top="776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5:51:00Z</dcterms:created>
  <dc:creator>Nancy Kleckner</dc:creator>
  <dc:description/>
  <cp:keywords/>
  <dc:language>en-US</dc:language>
  <cp:lastModifiedBy>Eric Alani</cp:lastModifiedBy>
  <cp:lastPrinted>2008-05-15T12:44:00Z</cp:lastPrinted>
  <dcterms:modified xsi:type="dcterms:W3CDTF">2008-07-28T15:53:00Z</dcterms:modified>
  <cp:revision>3</cp:revision>
  <dc:subject/>
  <dc:title>Results</dc:title>
</cp:coreProperties>
</file>